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2B871" w14:textId="77777777" w:rsidR="00097DF3" w:rsidRDefault="004C3E60" w:rsidP="004C3E60">
      <w:pPr>
        <w:pStyle w:val="Heading3"/>
        <w:rPr>
          <w:lang w:val="en-US"/>
        </w:rPr>
      </w:pPr>
      <w:r w:rsidRPr="000A12E7">
        <w:rPr>
          <w:lang w:val="en-US"/>
        </w:rPr>
        <w:t>S1</w:t>
      </w:r>
      <w:r>
        <w:rPr>
          <w:lang w:val="en-US"/>
        </w:rPr>
        <w:t xml:space="preserve"> Table</w:t>
      </w:r>
      <w:r w:rsidRPr="000A12E7">
        <w:rPr>
          <w:lang w:val="en-US"/>
        </w:rPr>
        <w:t xml:space="preserve">: </w:t>
      </w:r>
      <w:r>
        <w:rPr>
          <w:lang w:val="en-US"/>
        </w:rPr>
        <w:t>S</w:t>
      </w:r>
      <w:r w:rsidRPr="000A12E7">
        <w:rPr>
          <w:lang w:val="en-US"/>
        </w:rPr>
        <w:t>ample size, mean±s.e.m.</w:t>
      </w:r>
      <w:r>
        <w:rPr>
          <w:lang w:val="en-US"/>
        </w:rPr>
        <w:t xml:space="preserve"> and s</w:t>
      </w:r>
      <w:r w:rsidRPr="000A12E7">
        <w:rPr>
          <w:lang w:val="en-US"/>
        </w:rPr>
        <w:t>tatistical details</w:t>
      </w:r>
      <w:r>
        <w:rPr>
          <w:lang w:val="en-US"/>
        </w:rPr>
        <w:t xml:space="preserve"> of test against chance level</w:t>
      </w:r>
      <w:r w:rsidRPr="000A12E7">
        <w:rPr>
          <w:lang w:val="en-US"/>
        </w:rPr>
        <w:t>.</w:t>
      </w:r>
    </w:p>
    <w:tbl>
      <w:tblPr>
        <w:tblStyle w:val="LightShading"/>
        <w:tblW w:w="9866" w:type="dxa"/>
        <w:tblLayout w:type="fixed"/>
        <w:tblLook w:val="04A0" w:firstRow="1" w:lastRow="0" w:firstColumn="1" w:lastColumn="0" w:noHBand="0" w:noVBand="1"/>
      </w:tblPr>
      <w:tblGrid>
        <w:gridCol w:w="1166"/>
        <w:gridCol w:w="874"/>
        <w:gridCol w:w="445"/>
        <w:gridCol w:w="1383"/>
        <w:gridCol w:w="1252"/>
        <w:gridCol w:w="1745"/>
        <w:gridCol w:w="913"/>
        <w:gridCol w:w="809"/>
        <w:gridCol w:w="1279"/>
      </w:tblGrid>
      <w:tr w:rsidR="00097DF3" w:rsidRPr="00DB4503" w14:paraId="6EE10D6C" w14:textId="77777777" w:rsidTr="00D21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14:paraId="07166CA7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</w:tcPr>
          <w:p w14:paraId="0253061C" w14:textId="77777777" w:rsidR="00097DF3" w:rsidRPr="00DB4503" w:rsidRDefault="00097DF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Group</w:t>
            </w:r>
            <w:r w:rsidRPr="00DB450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45" w:type="dxa"/>
          </w:tcPr>
          <w:p w14:paraId="461DFF91" w14:textId="77777777" w:rsidR="00097DF3" w:rsidRPr="00DB4503" w:rsidRDefault="00097DF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83" w:type="dxa"/>
          </w:tcPr>
          <w:p w14:paraId="07E23BA4" w14:textId="77777777" w:rsidR="00097DF3" w:rsidRPr="00DB4503" w:rsidRDefault="00097DF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Mean±s.e.m</w:t>
            </w:r>
          </w:p>
        </w:tc>
        <w:tc>
          <w:tcPr>
            <w:tcW w:w="1252" w:type="dxa"/>
            <w:shd w:val="clear" w:color="auto" w:fill="auto"/>
          </w:tcPr>
          <w:p w14:paraId="0D16C485" w14:textId="77777777" w:rsidR="00097DF3" w:rsidRDefault="00097DF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ly</w:t>
            </w:r>
          </w:p>
          <w:p w14:paraId="3D7DCFCC" w14:textId="77777777" w:rsidR="00097DF3" w:rsidRDefault="00097DF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ributed</w:t>
            </w:r>
            <w:r w:rsidRPr="00D23EB3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5" w:type="dxa"/>
            <w:shd w:val="clear" w:color="auto" w:fill="auto"/>
          </w:tcPr>
          <w:p w14:paraId="1E99A8C4" w14:textId="77777777" w:rsidR="00097DF3" w:rsidRPr="00DB4503" w:rsidRDefault="00097DF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piro-Wilk test</w:t>
            </w:r>
          </w:p>
        </w:tc>
        <w:tc>
          <w:tcPr>
            <w:tcW w:w="913" w:type="dxa"/>
          </w:tcPr>
          <w:p w14:paraId="07EC3103" w14:textId="77777777" w:rsidR="00097DF3" w:rsidRPr="00DB4503" w:rsidRDefault="00097DF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p-value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09" w:type="dxa"/>
            <w:shd w:val="clear" w:color="auto" w:fill="auto"/>
          </w:tcPr>
          <w:p w14:paraId="0B20F059" w14:textId="77777777" w:rsidR="00097DF3" w:rsidRPr="00DB4503" w:rsidRDefault="00097DF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rFonts w:ascii="Cambria Math" w:hAnsi="Cambria Math" w:cs="Cambria Math"/>
                <w:sz w:val="20"/>
                <w:szCs w:val="20"/>
                <w:lang w:val="en-US"/>
              </w:rPr>
              <w:t>𝛼</w:t>
            </w: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79" w:type="dxa"/>
          </w:tcPr>
          <w:p w14:paraId="09B138EA" w14:textId="77777777" w:rsidR="00097DF3" w:rsidRPr="00DB4503" w:rsidRDefault="00097DF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Significant</w:t>
            </w:r>
            <w:r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097DF3" w:rsidRPr="00DB4503" w14:paraId="63ADB14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ACCCCB6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1C</w:t>
            </w:r>
          </w:p>
        </w:tc>
        <w:tc>
          <w:tcPr>
            <w:tcW w:w="87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DD6524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21F912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00FC4A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98±0.030</w:t>
            </w:r>
          </w:p>
        </w:tc>
        <w:tc>
          <w:tcPr>
            <w:tcW w:w="125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7F82BCF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6B588A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94, p=0.076</w:t>
            </w:r>
          </w:p>
        </w:tc>
        <w:tc>
          <w:tcPr>
            <w:tcW w:w="91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D4944F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14:paraId="5EE6A13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0C2FE9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5BB7E5D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97618FB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2A90D2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A6A854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388F00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28±0.05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76C3B12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41C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E22D9C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3, p=0.64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A0AC3D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9" w:type="dxa"/>
            <w:vMerge/>
            <w:shd w:val="clear" w:color="auto" w:fill="auto"/>
          </w:tcPr>
          <w:p w14:paraId="2A083A2B" w14:textId="77777777" w:rsidR="00097DF3" w:rsidRPr="00DB4503" w:rsidRDefault="00097DF3" w:rsidP="00D213A9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8AC5166" w14:textId="77777777" w:rsidR="00097DF3" w:rsidRPr="00DB4503" w:rsidRDefault="00097DF3" w:rsidP="00D213A9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CC0169D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4EB7421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7D2CE4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D3FA39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D750F7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23±0.02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EDEEFB8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41C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99F351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5, p=0,79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BC5A07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77AA6DB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03F056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E5E810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307415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E2049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7398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C7934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06±0.044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6A5926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B41C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AC39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0, p=0.282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5D9DC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898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7B420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9FB7E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7D460EDD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885277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 2A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D07B2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11F59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077AF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38±0.040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046EA1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14F2B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53, p=0.015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B0940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5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2C7F7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23537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2FC128D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3B52030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6A08B35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8094BD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7AE696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02±0.03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90EF535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DE1A2B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9, p=0.33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42CCDC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838</w:t>
            </w:r>
          </w:p>
        </w:tc>
        <w:tc>
          <w:tcPr>
            <w:tcW w:w="809" w:type="dxa"/>
            <w:vMerge/>
            <w:shd w:val="clear" w:color="auto" w:fill="auto"/>
          </w:tcPr>
          <w:p w14:paraId="75DF301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E44083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3FB8266E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B608CA0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1FFDB6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F919D7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052D94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45±0.04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565C2EB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BF39A9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3, p=0.38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B7DADC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09" w:type="dxa"/>
            <w:vMerge/>
            <w:shd w:val="clear" w:color="auto" w:fill="auto"/>
          </w:tcPr>
          <w:p w14:paraId="3F8083D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04F5D3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57BD5AC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A711D2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63602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6DBC1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4E5F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66±0.048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61B81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D9EC3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65, p=0.015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48F23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8042A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8AD0E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E23190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C11F71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 2B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E02AD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D8261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3A0BB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18±0.036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E0FACB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5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02333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2, p=0.986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74577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4B714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467C8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7FD04B4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3853721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8A0CF5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C4035F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66254D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38±0.03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55E74DB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5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3B5D5D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09, p=0.15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1D9829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275</w:t>
            </w:r>
          </w:p>
        </w:tc>
        <w:tc>
          <w:tcPr>
            <w:tcW w:w="809" w:type="dxa"/>
            <w:vMerge/>
            <w:shd w:val="clear" w:color="auto" w:fill="auto"/>
          </w:tcPr>
          <w:p w14:paraId="6074448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776EA0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6DF50D5A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0AA5864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20DB67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31EC22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E0B762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67±0.04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8C1DA5E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5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FE3143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7, p=0.95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58AD06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76</w:t>
            </w:r>
          </w:p>
        </w:tc>
        <w:tc>
          <w:tcPr>
            <w:tcW w:w="809" w:type="dxa"/>
            <w:vMerge/>
            <w:shd w:val="clear" w:color="auto" w:fill="auto"/>
          </w:tcPr>
          <w:p w14:paraId="4968E9A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8D7E83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0FDB607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D0E2171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225CDA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F50802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E50256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28±0.02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3B73809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A55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6ED686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1, p=0.97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CCB9EB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312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2A94EE7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E8DC56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1B13E81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102006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 2C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A976D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422A0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53CA8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 xml:space="preserve">-0.309±0.040 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8D7169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536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44B73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0, p=0.646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358C4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543F3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09E145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74DAC2A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5BA790A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DC25C8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465B15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C50425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71±0.02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E0D3216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536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B4737D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7, p=0.96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636996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27A91F4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E20B1B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93DCCE5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9D2B16F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2EDB19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3C1AAA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7BD354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47±0.02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0B2498D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536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2BC6ED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5, p=0.22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1F4953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2F0DC69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E882D4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C65BA4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2EA2756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BF3E64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6D6426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4BE58F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79±0.03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568A726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536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AE109F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4, p=0.4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648F6B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482CBEB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79E3BB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01C776CE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A79400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 3A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E5A0E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5AED7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552B4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87±0.035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A00FC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B4944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4, p=0.991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8006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C24BFF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E484C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68D3B4B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C257781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466725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93C983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4A778E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01±0.03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7D6EFDE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BBCF47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8, p=0.52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AFC14E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43BAFCC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780E2E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B82266A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3286678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FEFC23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BFB844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B0ED47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74±0.03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2F99B19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CBFB4A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7, p=0.95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182F2D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09" w:type="dxa"/>
            <w:vMerge/>
            <w:shd w:val="clear" w:color="auto" w:fill="auto"/>
          </w:tcPr>
          <w:p w14:paraId="37AC0AF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2D50D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7FEC38E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B0864BC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C0D4AE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5003CA5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523318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54±0.03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230BD1F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2D4325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1, p=0.58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19D0D6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809" w:type="dxa"/>
            <w:vMerge/>
            <w:shd w:val="clear" w:color="auto" w:fill="auto"/>
          </w:tcPr>
          <w:p w14:paraId="7117E64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CEB3FE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7C167916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3A0DB20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D0351D5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367584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EB29E65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38±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573532C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44A879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87, p=0.10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A40861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469</w:t>
            </w:r>
          </w:p>
        </w:tc>
        <w:tc>
          <w:tcPr>
            <w:tcW w:w="809" w:type="dxa"/>
            <w:vMerge/>
            <w:shd w:val="clear" w:color="auto" w:fill="auto"/>
          </w:tcPr>
          <w:p w14:paraId="58642EB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660011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71DA334E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53047DE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841C15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DA2776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5CCB739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18±0.04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41F8670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31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8752AD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2, p=0.96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1F93DC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61C362D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FB4B03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78D8492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EF300B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 4B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1307D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@ 30 min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1F8D0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7236E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B15BA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166C7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4CC82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A8859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190B6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0D922B04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C7C8231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F9B5DD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66C5C0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61408E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33±0.03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9A6903B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B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5F833A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7, p=0.78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DE1554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6891113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04EE41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3AA0C37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B89034F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250B2C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CE78EA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A57868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66±0.02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AD02921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B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EC6B32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1, p=0.44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7D3A2A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0D14B9F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F2E060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46A37AE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DA37385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293917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240DF3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DBF4DE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54±0.02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F1BFDAB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B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FDF5AD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1, p=0.17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6ADD70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261E31D5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F6A848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160188F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9E700ED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E1B617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B76ABC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2A8EF2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18±0.03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5EC4AD1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16B1E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4FF19F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5, p=0.85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99474C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6F517BF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40CB17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3C1567C4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3EF1D14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73B6375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@ 60 min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C63352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4FAF51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A99E1C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C77686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BEC505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53D20FA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CAFB73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067D046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C3AA46B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0C26B0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D9089F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7D0998D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90±0.03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438DD85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49735B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0, p=0.24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7F4BE2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033047C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E3F1E5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BCE2F9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51D839C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84EBC0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F8F656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B310D1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86±0.02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3D0C0F7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A879CB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4, p=0.92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F951D2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168B81B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0FBED6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7604751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100400FC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4A675A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0FD352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CEDFC8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31±0.03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0FE9B12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28FCB7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9, p=0.46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17D156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76AA833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679497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54D512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0D77F5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FC24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8BFFB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DD1F7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09±0.037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0CDCDE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81F2C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10, p=0.160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CD7F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055C9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BD17F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47C1EBC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2EE04B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1A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5F6DA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@ 15 min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FE28F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762CE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A6457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C4612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D06E2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1EF5E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CD9FE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681935C2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8B3E684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89F361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EEAC58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FA9B11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154</w:t>
            </w:r>
            <w:r w:rsidRPr="00DB4503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BFB1399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A2BAB6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06, p=0.1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85C3C1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0579B03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8693B6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17D4E13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2A305507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B3AC98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953288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64671A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833±0.14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782C666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F01E96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8, p=0.63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764170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35D3E54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D105D3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167DDE50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CD00950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4022D3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@ 30 min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28D40B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FF88CF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D459DF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2C95D8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215CD4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196FD57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25DE09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5C0D8859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5C66239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6B329A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250E85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4ED5BA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194</w:t>
            </w:r>
            <w:r w:rsidRPr="00DB4503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0E28CB6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078B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E3CD09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9, p=0.23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E1A628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980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6543CE0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544661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0DD4B79B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E34B240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6A6F4A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E04756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C179B0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.623±0.27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0A30308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8B8192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15, p=0.00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9AADA4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6A854E4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717F9B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E519925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4947706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EA6E01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@ 60 min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2F0CEE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B3ED60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4A691E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05383B5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948313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4195244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19DD06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48405B6F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B6D1F72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45C2DC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F54410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E502D7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097</w:t>
            </w:r>
            <w:r w:rsidRPr="00DB4503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4ED32B5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8708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ABF029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5, p=0.98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CD488C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940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4090B75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AD5D45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1BB8A41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80089E3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7B6BE2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8A8CAB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E756FF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61±0.10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A5584B7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DD1317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85, p=0.04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D63FCB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376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5FE3122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53C774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544F8A52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7C53F6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1C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ADC80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AM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DF8F3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85B5D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9E3EB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D7E59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90A5A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2FEDE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C6A90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5D0FF5FD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A7A53A5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1E78AF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ACB6ED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967F5A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379±0.04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4484037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112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2D4666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0, p=0.49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96A6BB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62B4338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628FA1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ED9750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85CC161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973713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4CCC2A8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F88FA3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289±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4F453D8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1126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C4157F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9, p=0.99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1D8780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58822B9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4D01C4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175091F9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76B984F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5BEF7D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BA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A362D6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5B7964E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B217FA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F2B4CA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B27E5A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34A2FD3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BD9A30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60882810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8FCC11F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389768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B9643E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EB8141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284±0.06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6E6A286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8F5BA0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6, p=0.76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15EFA0F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9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24FE596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CB8971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42D1FA6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275D330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D33CF6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7A94D2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501D91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283±0.05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2F20DDD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B0AAE3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77, p=0.03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3C9CF5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17</w:t>
            </w:r>
          </w:p>
        </w:tc>
        <w:tc>
          <w:tcPr>
            <w:tcW w:w="809" w:type="dxa"/>
            <w:vMerge/>
            <w:tcBorders>
              <w:bottom w:val="nil"/>
            </w:tcBorders>
            <w:shd w:val="clear" w:color="auto" w:fill="auto"/>
          </w:tcPr>
          <w:p w14:paraId="00241D4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483795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3BBE3DF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C814CA7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7666B9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salt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F39B62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40CCDA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A3A6C5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E5A217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2C1A08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19372E0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EDD97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97DF3" w:rsidRPr="00DB4503" w14:paraId="4009019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A21CCC9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DBA0EA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5D0785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9A504A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93±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AB18311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41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6FE06A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2, p=0.69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A53237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nil"/>
            </w:tcBorders>
            <w:shd w:val="clear" w:color="auto" w:fill="auto"/>
          </w:tcPr>
          <w:p w14:paraId="228384E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A8EB6D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572744C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8DD8A4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BCD19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C04DD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760FD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524±0.064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B48F5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41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3AB74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2, p=0.373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95AAD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C876C5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81039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490C7231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E437F1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2A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42D21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82CFB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686A8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90±0.038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CB1029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0C7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37D64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4, p=0.926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2526E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52717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D6C9E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AB3689D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6" w:type="dxa"/>
            <w:gridSpan w:val="9"/>
            <w:tcBorders>
              <w:top w:val="nil"/>
              <w:bottom w:val="single" w:sz="4" w:space="0" w:color="auto"/>
            </w:tcBorders>
          </w:tcPr>
          <w:p w14:paraId="7D85A261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ontinuation</w:t>
            </w:r>
          </w:p>
        </w:tc>
      </w:tr>
      <w:tr w:rsidR="00097DF3" w:rsidRPr="00DB4503" w14:paraId="57DCB093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10ECD" w14:textId="77777777" w:rsidR="00097DF3" w:rsidRPr="00DB4503" w:rsidRDefault="00097DF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1980D" w14:textId="77777777" w:rsidR="00097DF3" w:rsidRPr="009A4F55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Group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312CC" w14:textId="77777777" w:rsidR="00097DF3" w:rsidRPr="009A4F55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5016A" w14:textId="77777777" w:rsidR="00097DF3" w:rsidRPr="009A4F55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Mean±s.e.m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40929" w14:textId="77777777" w:rsidR="00097DF3" w:rsidRPr="009A4F55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Normally</w:t>
            </w:r>
          </w:p>
          <w:p w14:paraId="5A7058F0" w14:textId="77777777" w:rsidR="00097DF3" w:rsidRPr="009A4F55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distributed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0D05F" w14:textId="77777777" w:rsidR="00097DF3" w:rsidRPr="009A4F55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Shapiro-Wilk test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6968A" w14:textId="77777777" w:rsidR="00097DF3" w:rsidRPr="009A4F55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p-value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A17A8" w14:textId="77777777" w:rsidR="00097DF3" w:rsidRPr="009A4F55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𝛼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A549B" w14:textId="77777777" w:rsidR="00097DF3" w:rsidRPr="009A4F55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9A4F55">
              <w:rPr>
                <w:b/>
                <w:bCs/>
                <w:sz w:val="20"/>
                <w:szCs w:val="20"/>
                <w:lang w:val="en-US"/>
              </w:rPr>
              <w:t>Significant</w:t>
            </w:r>
            <w:r w:rsidRPr="009A4F55">
              <w:rPr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097DF3" w:rsidRPr="00DB4503" w14:paraId="39C96CA1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6ED151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2A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60E91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DA067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36120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65±0.044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5DEBAE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0C7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27765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2, p=0.553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F2978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AC064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79FC1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02F0E2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F5927A3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1A529F8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EBF266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631433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54±0.03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AED64E3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0C7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044174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6, p=0.49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F3CFAB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116A4F9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67C0DE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31D695B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3F75FE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E5A1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3869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7E2A8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78±0.045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2BD03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0C7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89DD8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3, p=0.896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03674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9E826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FCD725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77FB02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3A36D8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2B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56BA2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2F970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C09D0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71±0.049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5456E7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5590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96BB7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7, p=0.712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A21B5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4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EEBE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AC27C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4EDAFB8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8948E7F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62B73E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5C0B4A7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834FC1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46±0.07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3B6F888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5590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D6969D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0, p=0.516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00F828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7E0E575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738B11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0CC2398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D7AF7D1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181DBD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DDB11C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8450CB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22±0.04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C062B70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5590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3BD48C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7, p=0.55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F9E7D2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</w:tcPr>
          <w:p w14:paraId="3E34CA5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A433EC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348CFDCB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E6D1D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CC4C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85FEE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91B4D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53±0.051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4A2A1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5590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6FEF9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9, p=0.567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47BD3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31B6E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4274E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2DE13CC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F13016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B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CE7F95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01247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E0989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330±0.063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4A9B8A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01FB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3DF04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0, p=0.833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38747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8D9DA5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9B24C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4492CB78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CAA5378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2D51250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D06F9F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FB0C3A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403±0.07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B4E198F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01FB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E37588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14, p=0.13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C4BAA6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5DD5F5C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42DFD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3C965788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E949E9F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696266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394C4C2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F12755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491±0.06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22C9081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01FB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2B06F0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1, p=0.25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5A0CC1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04C2790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3AADAB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05C37C4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EA8D232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D94C78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FB7F13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EAEB7E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399±0.06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FD12334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540746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09, p=0.00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34BD9C0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6918B7B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4D30F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7428DF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7CD43157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375E05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C2BA49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156505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407±0.04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754A30B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060C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4FFD8D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4, p=0.55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62F122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66D8AF7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1D0831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FEBD327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4CC01B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7285F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89B9A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5327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442±0.043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8DA239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060C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9537E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9, p=0.478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8D7E0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29348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0F24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936F6B5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106A16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C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C2D5E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9538A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ABB69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80±0.043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896B64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E9CAA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15, p=0.141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10FF2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1A414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4647A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B3017A0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3CA343F6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E7315C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00172BD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13FA9C7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85±0.03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0508F1F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D8F40E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60, p=0.01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7BB94E0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809" w:type="dxa"/>
            <w:vMerge/>
            <w:shd w:val="clear" w:color="auto" w:fill="auto"/>
          </w:tcPr>
          <w:p w14:paraId="0EF42DA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8882CE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05DCCB1A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F07304F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1D5491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6E6139D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22F4C21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16±0.02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2C64312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2B07E02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5, p=0.75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682F377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09" w:type="dxa"/>
            <w:vMerge/>
            <w:shd w:val="clear" w:color="auto" w:fill="auto"/>
          </w:tcPr>
          <w:p w14:paraId="766FE7B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E19FBC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ADB7CF2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26854B4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77862FF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71EB07D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6099F19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79±0.04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CD535C0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A7BB3B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24, p=0.19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6A9FFF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6</w:t>
            </w:r>
          </w:p>
        </w:tc>
        <w:tc>
          <w:tcPr>
            <w:tcW w:w="809" w:type="dxa"/>
            <w:vMerge/>
            <w:shd w:val="clear" w:color="auto" w:fill="auto"/>
          </w:tcPr>
          <w:p w14:paraId="62CE99E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AF3ED1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77B736B8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015537D8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3D4C0A8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93D75B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5DA2FD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34±0.03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E6A520E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FDA9BB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06, p=0.00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20953B1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5</w:t>
            </w:r>
          </w:p>
        </w:tc>
        <w:tc>
          <w:tcPr>
            <w:tcW w:w="809" w:type="dxa"/>
            <w:vMerge/>
            <w:shd w:val="clear" w:color="auto" w:fill="auto"/>
          </w:tcPr>
          <w:p w14:paraId="18079E65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7544A6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007CC94C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BB20DC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E8870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9172C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D4EE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35±0.043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F9C612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30709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4, p=0.765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5B1DD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95105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A15D1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CEE985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4313D8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D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5D17E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6A63A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7D4DF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83±0.063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23D558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BC4CB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1, p=0.919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D6CCDD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7DF45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14182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1E4ACFC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4857CA41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6AF6E85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D3D464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52BEBE0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72±0.05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A8D0C60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020A60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3, p=0.21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4F8F1F35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40AD0FF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A4A5D2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3E158BC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CCD1723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42FD808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23829E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0FABAC74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61±0.06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803A074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E2F527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3, p=0.23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087B6E4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02428BD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DFB55C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BF1B1D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5B9F5642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0ABD187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35F613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4D20933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23±0.04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5BC1C23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4C905A4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3, p=0.12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8E467D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4D700A8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50C71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11A6EE7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nil"/>
            </w:tcBorders>
            <w:shd w:val="clear" w:color="auto" w:fill="auto"/>
          </w:tcPr>
          <w:p w14:paraId="624056B3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</w:tcPr>
          <w:p w14:paraId="594B09C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2EC442E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14:paraId="3A47B00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419±0.05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B38A5AD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738D355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4, p=0.378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</w:tcPr>
          <w:p w14:paraId="5A105CE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shd w:val="clear" w:color="auto" w:fill="auto"/>
          </w:tcPr>
          <w:p w14:paraId="40C857C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0DCCCB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0F99DF4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16039F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95C8C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45126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DEC5A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50±0.056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51EDF6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F9F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22E31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4, p=0.963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6EB25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BC63E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52A7B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24A3097E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2D7E7E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F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5A945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F9D56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7BA2D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58±0.118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21BE5B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2623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909D1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74, p=0.923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E895F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637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DCDE73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2B212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1D1FEEC7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</w:tcPr>
          <w:p w14:paraId="1DAFEF15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</w:tcPr>
          <w:p w14:paraId="0173B6F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</w:tcPr>
          <w:p w14:paraId="4F3F26B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</w:tcBorders>
          </w:tcPr>
          <w:p w14:paraId="44BD973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087±0.231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385F28FE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2623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35B47676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0, p=0.729</w:t>
            </w:r>
          </w:p>
        </w:tc>
        <w:tc>
          <w:tcPr>
            <w:tcW w:w="913" w:type="dxa"/>
            <w:tcBorders>
              <w:top w:val="nil"/>
            </w:tcBorders>
          </w:tcPr>
          <w:p w14:paraId="67314CB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719</w:t>
            </w:r>
          </w:p>
        </w:tc>
        <w:tc>
          <w:tcPr>
            <w:tcW w:w="809" w:type="dxa"/>
            <w:vMerge/>
            <w:shd w:val="clear" w:color="auto" w:fill="auto"/>
          </w:tcPr>
          <w:p w14:paraId="69588C4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</w:tcPr>
          <w:p w14:paraId="050B49E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5E61CB3E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180E6C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G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EE460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01AA6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F2F0C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244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0D024E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40E9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1E1A4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66, p=0.137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E36C5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DBF145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7B9722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3F906D1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</w:tcPr>
          <w:p w14:paraId="68BEE5D5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</w:tcPr>
          <w:p w14:paraId="7E84143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</w:tcPr>
          <w:p w14:paraId="2C07604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83" w:type="dxa"/>
            <w:tcBorders>
              <w:top w:val="nil"/>
            </w:tcBorders>
          </w:tcPr>
          <w:p w14:paraId="3205AB4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43±0.114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1E87DB8B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40E9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5CFE31CB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90, p=0.235</w:t>
            </w:r>
          </w:p>
        </w:tc>
        <w:tc>
          <w:tcPr>
            <w:tcW w:w="913" w:type="dxa"/>
            <w:tcBorders>
              <w:top w:val="nil"/>
            </w:tcBorders>
          </w:tcPr>
          <w:p w14:paraId="1EC931D5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69</w:t>
            </w:r>
          </w:p>
        </w:tc>
        <w:tc>
          <w:tcPr>
            <w:tcW w:w="809" w:type="dxa"/>
            <w:vMerge/>
            <w:shd w:val="clear" w:color="auto" w:fill="auto"/>
          </w:tcPr>
          <w:p w14:paraId="2789803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</w:tcPr>
          <w:p w14:paraId="61095F0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6164C791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B5A608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H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AF4DD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4AB94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B3AAA6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142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A65674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E351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4F8A2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42, p=0.657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745EE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6A72A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BC5DBB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2B72516E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</w:tcBorders>
          </w:tcPr>
          <w:p w14:paraId="7248F099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</w:tcBorders>
          </w:tcPr>
          <w:p w14:paraId="7342FF2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</w:tcBorders>
          </w:tcPr>
          <w:p w14:paraId="6C42CEB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83" w:type="dxa"/>
            <w:tcBorders>
              <w:top w:val="nil"/>
            </w:tcBorders>
          </w:tcPr>
          <w:p w14:paraId="5A01E73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327±0.128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</w:tcPr>
          <w:p w14:paraId="16106953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E3518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0EA5530C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2, p=0.744</w:t>
            </w:r>
          </w:p>
        </w:tc>
        <w:tc>
          <w:tcPr>
            <w:tcW w:w="913" w:type="dxa"/>
            <w:tcBorders>
              <w:top w:val="nil"/>
            </w:tcBorders>
          </w:tcPr>
          <w:p w14:paraId="776FA82E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809" w:type="dxa"/>
            <w:vMerge/>
            <w:shd w:val="clear" w:color="auto" w:fill="auto"/>
          </w:tcPr>
          <w:p w14:paraId="1193EF1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</w:tcBorders>
          </w:tcPr>
          <w:p w14:paraId="7347FAED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59726773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AAC233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4A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E9052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7889B5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47AFFC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81±0.060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37181B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82D7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A4C18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89, p=0.994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A19D2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17C393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B6E4C0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AA04D1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F78E7B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21C72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DB4503">
              <w:rPr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E1B4B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E245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101±0.039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2544B2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82D7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C93CC0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0, p=0.443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2C74A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8421E1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148E34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46DFB17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BA29EC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4B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E70FE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5A3AE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939BC5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07±0.045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CBB034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01B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339A5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50, p=0.634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B5320F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7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F4E283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6A8E3E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35A6A241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A742DA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BC4FE8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523F4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52C2B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-0.253±0.035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04AF3C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01B2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C378F3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32, p=0.402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03C82F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239EF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967F8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*</w:t>
            </w:r>
          </w:p>
        </w:tc>
      </w:tr>
      <w:tr w:rsidR="00097DF3" w:rsidRPr="00DB4503" w14:paraId="6DC0C68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AB5B6C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4C Fig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DF26D5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E1A919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20F74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00±0.146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BA43EA" w14:textId="77777777" w:rsidR="00097DF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315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CC56E8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893, p=0.063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2EAF2A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&gt;0.999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02B087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3B15D1" w14:textId="77777777" w:rsidR="00097DF3" w:rsidRPr="00DB4503" w:rsidRDefault="00097DF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  <w:tr w:rsidR="00097DF3" w:rsidRPr="00DB4503" w14:paraId="4533834B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8DB79D" w14:textId="77777777" w:rsidR="00097DF3" w:rsidRPr="00DB4503" w:rsidRDefault="00097DF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C9B1E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BB3A77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BEECF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73±0.116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961581" w14:textId="77777777" w:rsidR="00097DF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315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C3B1E2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=0.964, p=0.725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8BF18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0.155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3BDE4B9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FC396A" w14:textId="77777777" w:rsidR="00097DF3" w:rsidRPr="00DB4503" w:rsidRDefault="00097DF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ns</w:t>
            </w:r>
          </w:p>
        </w:tc>
      </w:tr>
    </w:tbl>
    <w:p w14:paraId="0A7F8758" w14:textId="77777777" w:rsidR="00097DF3" w:rsidRDefault="00097DF3" w:rsidP="00097DF3">
      <w:pPr>
        <w:spacing w:before="200"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Numbers correspond to boxplots from left to right. </w:t>
      </w:r>
      <w:r w:rsidRPr="00B4145D">
        <w:rPr>
          <w:vertAlign w:val="superscript"/>
          <w:lang w:val="en-US"/>
        </w:rPr>
        <w:t>2</w:t>
      </w:r>
      <w:r w:rsidRPr="00E90426">
        <w:rPr>
          <w:lang w:val="en-US"/>
        </w:rPr>
        <w:t>Significance</w:t>
      </w:r>
      <w:r w:rsidRPr="00BE00B5">
        <w:rPr>
          <w:lang w:val="en-US"/>
        </w:rPr>
        <w:t xml:space="preserve"> level was set to </w:t>
      </w:r>
      <w:r w:rsidRPr="00DB233C">
        <w:rPr>
          <w:rFonts w:ascii="Cambria Math" w:hAnsi="Cambria Math" w:cs="Cambria Math"/>
          <w:lang w:val="en-US"/>
        </w:rPr>
        <w:t>𝛼</w:t>
      </w:r>
      <w:r>
        <w:rPr>
          <w:lang w:val="en-US"/>
        </w:rPr>
        <w:t>=</w:t>
      </w:r>
      <w:r w:rsidRPr="00BE00B5">
        <w:rPr>
          <w:lang w:val="en-US"/>
        </w:rPr>
        <w:t>0.05</w:t>
      </w:r>
      <w:r>
        <w:rPr>
          <w:lang w:val="en-US"/>
        </w:rPr>
        <w:t xml:space="preserve">, </w:t>
      </w:r>
      <w:r w:rsidRPr="00F2076A">
        <w:rPr>
          <w:lang w:val="en-US"/>
        </w:rPr>
        <w:t>p≥</w:t>
      </w:r>
      <w:r w:rsidRPr="0051108B">
        <w:rPr>
          <w:lang w:val="en-US"/>
        </w:rPr>
        <w:t>0.05</w:t>
      </w:r>
      <w:r>
        <w:rPr>
          <w:lang w:val="en-US"/>
        </w:rPr>
        <w:t xml:space="preserve"> indicates normal distribution. One-sample t-test or Wilcoxon signed-rank test. Theoretical mean was 0.000.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Bonferroni-corrected significance level </w:t>
      </w:r>
      <w:r w:rsidRPr="00075D03">
        <w:rPr>
          <w:lang w:val="en-US"/>
        </w:rPr>
        <w:t xml:space="preserve">equates to </w:t>
      </w:r>
      <w:r w:rsidRPr="00075D03">
        <w:rPr>
          <w:rFonts w:ascii="Cambria Math" w:hAnsi="Cambria Math" w:cs="Cambria Math"/>
          <w:lang w:val="en-US"/>
        </w:rPr>
        <w:t>𝛼</w:t>
      </w:r>
      <w:r w:rsidRPr="00075D03">
        <w:rPr>
          <w:lang w:val="en-US"/>
        </w:rPr>
        <w:t>/n (</w:t>
      </w:r>
      <w:r w:rsidRPr="00075D03">
        <w:rPr>
          <w:rFonts w:ascii="Cambria Math" w:hAnsi="Cambria Math" w:cs="Cambria Math"/>
          <w:lang w:val="en-US"/>
        </w:rPr>
        <w:t>𝛼</w:t>
      </w:r>
      <w:r w:rsidRPr="00075D03">
        <w:rPr>
          <w:lang w:val="en-US"/>
        </w:rPr>
        <w:t>=0.05)</w:t>
      </w:r>
      <w:r>
        <w:rPr>
          <w:lang w:val="en-US"/>
        </w:rPr>
        <w:t xml:space="preserve">. </w:t>
      </w:r>
      <w:r>
        <w:rPr>
          <w:vertAlign w:val="superscript"/>
          <w:lang w:val="en-US"/>
        </w:rPr>
        <w:t>4</w:t>
      </w:r>
      <w:r w:rsidRPr="00F2076A">
        <w:rPr>
          <w:lang w:val="en-US"/>
        </w:rPr>
        <w:t>ns indicates p≥</w:t>
      </w:r>
      <w:r w:rsidRPr="0051108B">
        <w:rPr>
          <w:lang w:val="en-US"/>
        </w:rPr>
        <w:t>0.05/n</w:t>
      </w:r>
      <w:r>
        <w:rPr>
          <w:lang w:val="en-US"/>
        </w:rPr>
        <w:t xml:space="preserve">, </w:t>
      </w:r>
      <w:r w:rsidRPr="00F2076A">
        <w:rPr>
          <w:lang w:val="en-US"/>
        </w:rPr>
        <w:t>* indicates p&lt;</w:t>
      </w:r>
      <w:r w:rsidRPr="00742248">
        <w:rPr>
          <w:lang w:val="en-US"/>
        </w:rPr>
        <w:t>0.05</w:t>
      </w:r>
      <w:r w:rsidRPr="001B638D">
        <w:rPr>
          <w:lang w:val="en-US"/>
        </w:rPr>
        <w:t>/n</w:t>
      </w:r>
      <w:r>
        <w:rPr>
          <w:lang w:val="en-US"/>
        </w:rPr>
        <w:t xml:space="preserve">. 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Normalized to group 1. </w:t>
      </w:r>
    </w:p>
    <w:p w14:paraId="75B1BD6D" w14:textId="169535F3" w:rsidR="00012C95" w:rsidRPr="00097DF3" w:rsidRDefault="004C3E60" w:rsidP="004C3E60">
      <w:pPr>
        <w:pStyle w:val="Heading3"/>
        <w:rPr>
          <w:lang w:val="en-US"/>
        </w:rPr>
      </w:pPr>
      <w:r w:rsidRPr="00341771">
        <w:rPr>
          <w:vertAlign w:val="superscript"/>
          <w:lang w:val="en-US"/>
        </w:rPr>
        <w:t xml:space="preserve"> </w:t>
      </w:r>
      <w:bookmarkStart w:id="0" w:name="_GoBack"/>
      <w:bookmarkEnd w:id="0"/>
    </w:p>
    <w:p w14:paraId="19CD4415" w14:textId="77777777" w:rsidR="00A6481A" w:rsidRPr="00097DF3" w:rsidRDefault="00692C9C">
      <w:pPr>
        <w:rPr>
          <w:lang w:val="en-US"/>
        </w:rPr>
      </w:pPr>
    </w:p>
    <w:sectPr w:rsidR="00A6481A" w:rsidRPr="00097DF3" w:rsidSect="00157F2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CE5B27"/>
    <w:multiLevelType w:val="multilevel"/>
    <w:tmpl w:val="7B68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95"/>
    <w:rsid w:val="00012C95"/>
    <w:rsid w:val="00097DF3"/>
    <w:rsid w:val="00157F24"/>
    <w:rsid w:val="002752EE"/>
    <w:rsid w:val="004C3E60"/>
    <w:rsid w:val="00692C9C"/>
    <w:rsid w:val="00A53AFD"/>
    <w:rsid w:val="00C4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4621E"/>
  <w15:chartTrackingRefBased/>
  <w15:docId w15:val="{79C46843-88B1-6241-ACB9-77DCD58A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C9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rsid w:val="00012C95"/>
    <w:pPr>
      <w:keepNext/>
      <w:keepLines/>
      <w:spacing w:before="40" w:after="40" w:line="480" w:lineRule="auto"/>
      <w:jc w:val="center"/>
      <w:outlineLvl w:val="0"/>
    </w:pPr>
    <w:rPr>
      <w:b/>
      <w:color w:val="000000"/>
      <w:sz w:val="28"/>
      <w:lang w:eastAsia="de-DE"/>
    </w:rPr>
  </w:style>
  <w:style w:type="paragraph" w:styleId="Heading2">
    <w:name w:val="heading 2"/>
    <w:basedOn w:val="Normal"/>
    <w:next w:val="Normal"/>
    <w:link w:val="Heading2Char"/>
    <w:rsid w:val="00012C95"/>
    <w:pPr>
      <w:keepNext/>
      <w:keepLines/>
      <w:spacing w:before="360" w:after="80" w:line="480" w:lineRule="auto"/>
      <w:jc w:val="center"/>
      <w:outlineLvl w:val="1"/>
    </w:pPr>
    <w:rPr>
      <w:b/>
      <w:color w:val="000000"/>
      <w:szCs w:val="36"/>
      <w:lang w:eastAsia="de-DE"/>
    </w:rPr>
  </w:style>
  <w:style w:type="paragraph" w:styleId="Heading3">
    <w:name w:val="heading 3"/>
    <w:aliases w:val="Heading Paper Guellue"/>
    <w:basedOn w:val="Normal"/>
    <w:next w:val="Normal"/>
    <w:link w:val="Heading3Char"/>
    <w:rsid w:val="00012C95"/>
    <w:pPr>
      <w:keepNext/>
      <w:keepLines/>
      <w:spacing w:before="100" w:after="100" w:line="480" w:lineRule="auto"/>
      <w:jc w:val="both"/>
      <w:outlineLvl w:val="2"/>
    </w:pPr>
    <w:rPr>
      <w:b/>
      <w:color w:val="000000"/>
      <w:szCs w:val="27"/>
      <w:lang w:eastAsia="de-DE"/>
    </w:rPr>
  </w:style>
  <w:style w:type="paragraph" w:styleId="Heading4">
    <w:name w:val="heading 4"/>
    <w:basedOn w:val="Normal"/>
    <w:next w:val="Normal"/>
    <w:link w:val="Heading4Char"/>
    <w:rsid w:val="00012C95"/>
    <w:pPr>
      <w:keepNext/>
      <w:keepLines/>
      <w:spacing w:before="240" w:after="40" w:line="480" w:lineRule="auto"/>
      <w:jc w:val="both"/>
      <w:outlineLvl w:val="3"/>
    </w:pPr>
    <w:rPr>
      <w:b/>
      <w:color w:val="000000"/>
      <w:lang w:eastAsia="de-DE"/>
    </w:rPr>
  </w:style>
  <w:style w:type="paragraph" w:styleId="Heading5">
    <w:name w:val="heading 5"/>
    <w:basedOn w:val="Normal"/>
    <w:next w:val="Normal"/>
    <w:link w:val="Heading5Char"/>
    <w:rsid w:val="00012C95"/>
    <w:pPr>
      <w:keepNext/>
      <w:keepLines/>
      <w:spacing w:before="220" w:after="40" w:line="480" w:lineRule="auto"/>
      <w:jc w:val="both"/>
      <w:outlineLvl w:val="4"/>
    </w:pPr>
    <w:rPr>
      <w:b/>
      <w:color w:val="000000"/>
      <w:sz w:val="22"/>
      <w:szCs w:val="22"/>
      <w:lang w:eastAsia="de-DE"/>
    </w:rPr>
  </w:style>
  <w:style w:type="paragraph" w:styleId="Heading6">
    <w:name w:val="heading 6"/>
    <w:basedOn w:val="Normal"/>
    <w:next w:val="Normal"/>
    <w:link w:val="Heading6Char"/>
    <w:rsid w:val="00012C95"/>
    <w:pPr>
      <w:keepNext/>
      <w:keepLines/>
      <w:spacing w:before="200" w:after="40" w:line="480" w:lineRule="auto"/>
      <w:jc w:val="both"/>
      <w:outlineLvl w:val="5"/>
    </w:pPr>
    <w:rPr>
      <w:b/>
      <w:color w:val="00000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C95"/>
    <w:rPr>
      <w:rFonts w:ascii="Times New Roman" w:eastAsia="Times New Roman" w:hAnsi="Times New Roman" w:cs="Times New Roman"/>
      <w:b/>
      <w:color w:val="000000"/>
      <w:sz w:val="28"/>
      <w:lang w:eastAsia="de-DE"/>
    </w:rPr>
  </w:style>
  <w:style w:type="character" w:customStyle="1" w:styleId="Heading2Char">
    <w:name w:val="Heading 2 Char"/>
    <w:basedOn w:val="DefaultParagraphFont"/>
    <w:link w:val="Heading2"/>
    <w:rsid w:val="00012C95"/>
    <w:rPr>
      <w:rFonts w:ascii="Times New Roman" w:eastAsia="Times New Roman" w:hAnsi="Times New Roman" w:cs="Times New Roman"/>
      <w:b/>
      <w:color w:val="000000"/>
      <w:szCs w:val="36"/>
      <w:lang w:eastAsia="de-DE"/>
    </w:rPr>
  </w:style>
  <w:style w:type="character" w:customStyle="1" w:styleId="Heading3Char">
    <w:name w:val="Heading 3 Char"/>
    <w:basedOn w:val="DefaultParagraphFont"/>
    <w:link w:val="Heading3"/>
    <w:rsid w:val="00012C95"/>
    <w:rPr>
      <w:rFonts w:ascii="Times New Roman" w:eastAsia="Times New Roman" w:hAnsi="Times New Roman" w:cs="Times New Roman"/>
      <w:b/>
      <w:color w:val="000000"/>
      <w:szCs w:val="27"/>
      <w:lang w:eastAsia="de-DE"/>
    </w:rPr>
  </w:style>
  <w:style w:type="character" w:customStyle="1" w:styleId="Heading4Char">
    <w:name w:val="Heading 4 Char"/>
    <w:basedOn w:val="DefaultParagraphFont"/>
    <w:link w:val="Heading4"/>
    <w:rsid w:val="00012C95"/>
    <w:rPr>
      <w:rFonts w:ascii="Times New Roman" w:eastAsia="Times New Roman" w:hAnsi="Times New Roman" w:cs="Times New Roman"/>
      <w:b/>
      <w:color w:val="000000"/>
      <w:lang w:eastAsia="de-DE"/>
    </w:rPr>
  </w:style>
  <w:style w:type="character" w:customStyle="1" w:styleId="Heading5Char">
    <w:name w:val="Heading 5 Char"/>
    <w:basedOn w:val="DefaultParagraphFont"/>
    <w:link w:val="Heading5"/>
    <w:rsid w:val="00012C95"/>
    <w:rPr>
      <w:rFonts w:ascii="Times New Roman" w:eastAsia="Times New Roman" w:hAnsi="Times New Roman" w:cs="Times New Roman"/>
      <w:b/>
      <w:color w:val="000000"/>
      <w:sz w:val="22"/>
      <w:szCs w:val="22"/>
      <w:lang w:eastAsia="de-DE"/>
    </w:rPr>
  </w:style>
  <w:style w:type="character" w:customStyle="1" w:styleId="Heading6Char">
    <w:name w:val="Heading 6 Char"/>
    <w:basedOn w:val="DefaultParagraphFont"/>
    <w:link w:val="Heading6"/>
    <w:rsid w:val="00012C95"/>
    <w:rPr>
      <w:rFonts w:ascii="Times New Roman" w:eastAsia="Times New Roman" w:hAnsi="Times New Roman" w:cs="Times New Roman"/>
      <w:b/>
      <w:color w:val="000000"/>
      <w:sz w:val="20"/>
      <w:szCs w:val="20"/>
      <w:lang w:eastAsia="de-DE"/>
    </w:rPr>
  </w:style>
  <w:style w:type="table" w:customStyle="1" w:styleId="TableNormal1">
    <w:name w:val="Table Normal1"/>
    <w:rsid w:val="00012C95"/>
    <w:pPr>
      <w:spacing w:before="40" w:after="40" w:line="480" w:lineRule="auto"/>
    </w:pPr>
    <w:rPr>
      <w:rFonts w:ascii="Times New Roman" w:eastAsia="Times New Roman" w:hAnsi="Times New Roman" w:cs="Times New Roman"/>
      <w:color w:val="000000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012C95"/>
    <w:pPr>
      <w:keepNext/>
      <w:keepLines/>
      <w:spacing w:before="480" w:after="120" w:line="480" w:lineRule="auto"/>
      <w:jc w:val="both"/>
    </w:pPr>
    <w:rPr>
      <w:b/>
      <w:color w:val="000000"/>
      <w:sz w:val="72"/>
      <w:szCs w:val="72"/>
      <w:lang w:eastAsia="de-DE"/>
    </w:rPr>
  </w:style>
  <w:style w:type="character" w:customStyle="1" w:styleId="TitleChar">
    <w:name w:val="Title Char"/>
    <w:basedOn w:val="DefaultParagraphFont"/>
    <w:link w:val="Title"/>
    <w:rsid w:val="00012C95"/>
    <w:rPr>
      <w:rFonts w:ascii="Times New Roman" w:eastAsia="Times New Roman" w:hAnsi="Times New Roman" w:cs="Times New Roman"/>
      <w:b/>
      <w:color w:val="000000"/>
      <w:sz w:val="72"/>
      <w:szCs w:val="72"/>
      <w:lang w:eastAsia="de-DE"/>
    </w:rPr>
  </w:style>
  <w:style w:type="paragraph" w:styleId="Subtitle">
    <w:name w:val="Subtitle"/>
    <w:basedOn w:val="Normal"/>
    <w:next w:val="Normal"/>
    <w:link w:val="SubtitleChar"/>
    <w:rsid w:val="00012C95"/>
    <w:pPr>
      <w:keepNext/>
      <w:keepLines/>
      <w:spacing w:before="360" w:after="80" w:line="480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character" w:customStyle="1" w:styleId="SubtitleChar">
    <w:name w:val="Subtitle Char"/>
    <w:basedOn w:val="DefaultParagraphFont"/>
    <w:link w:val="Subtitle"/>
    <w:rsid w:val="00012C95"/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2C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C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95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12C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012C95"/>
    <w:pPr>
      <w:spacing w:before="40" w:line="480" w:lineRule="auto"/>
      <w:jc w:val="center"/>
    </w:pPr>
    <w:rPr>
      <w:noProof/>
      <w:color w:val="000000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012C95"/>
    <w:pPr>
      <w:spacing w:before="40" w:after="40"/>
      <w:jc w:val="both"/>
    </w:pPr>
    <w:rPr>
      <w:noProof/>
      <w:color w:val="00000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C9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12C9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12C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C9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2C95"/>
    <w:pPr>
      <w:jc w:val="both"/>
    </w:pPr>
    <w:rPr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2C95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12C9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12C95"/>
    <w:pPr>
      <w:spacing w:before="100" w:beforeAutospacing="1" w:after="100" w:afterAutospacing="1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12C9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2C9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2C95"/>
    <w:rPr>
      <w:rFonts w:ascii="Consolas" w:eastAsia="Times New Roman" w:hAnsi="Consolas" w:cs="Consolas"/>
      <w:sz w:val="20"/>
      <w:szCs w:val="20"/>
      <w:lang w:eastAsia="en-GB"/>
    </w:rPr>
  </w:style>
  <w:style w:type="character" w:styleId="SubtleEmphasis">
    <w:name w:val="Subtle Emphasis"/>
    <w:basedOn w:val="DefaultParagraphFont"/>
    <w:uiPriority w:val="19"/>
    <w:qFormat/>
    <w:rsid w:val="00012C95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012C95"/>
    <w:rPr>
      <w:i/>
      <w:iCs/>
    </w:rPr>
  </w:style>
  <w:style w:type="character" w:customStyle="1" w:styleId="apple-converted-space">
    <w:name w:val="apple-converted-space"/>
    <w:basedOn w:val="DefaultParagraphFont"/>
    <w:rsid w:val="00012C95"/>
  </w:style>
  <w:style w:type="character" w:styleId="PageNumber">
    <w:name w:val="page number"/>
    <w:basedOn w:val="DefaultParagraphFont"/>
    <w:uiPriority w:val="99"/>
    <w:semiHidden/>
    <w:unhideWhenUsed/>
    <w:rsid w:val="00012C95"/>
  </w:style>
  <w:style w:type="table" w:styleId="LightShading">
    <w:name w:val="Light Shading"/>
    <w:basedOn w:val="TableNormal"/>
    <w:uiPriority w:val="60"/>
    <w:rsid w:val="00012C95"/>
    <w:rPr>
      <w:rFonts w:ascii="Times New Roman" w:eastAsia="Times New Roman" w:hAnsi="Times New Roman" w:cs="Times New Roman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12C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58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athrin widmann</dc:creator>
  <cp:keywords/>
  <dc:description/>
  <cp:lastModifiedBy>annekathrin widmann</cp:lastModifiedBy>
  <cp:revision>4</cp:revision>
  <dcterms:created xsi:type="dcterms:W3CDTF">2019-10-30T08:13:00Z</dcterms:created>
  <dcterms:modified xsi:type="dcterms:W3CDTF">2019-10-30T08:18:00Z</dcterms:modified>
</cp:coreProperties>
</file>